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F5267" w14:textId="1A76909F" w:rsidR="00091B6A" w:rsidRDefault="00CC6341">
      <w:r w:rsidRPr="00A946C8">
        <w:rPr>
          <w:b/>
          <w:bCs/>
        </w:rPr>
        <w:t>Supplemental Table 1</w:t>
      </w:r>
      <w:r>
        <w:t>. Survey responses of 11</w:t>
      </w:r>
      <w:r w:rsidR="00C1737E">
        <w:t>2</w:t>
      </w:r>
      <w:r>
        <w:t xml:space="preserve"> veterinary students to the Fourteen-Point Mediterranean Diet Survey</w:t>
      </w:r>
    </w:p>
    <w:p w14:paraId="749F8905" w14:textId="77777777" w:rsidR="00CC6341" w:rsidRDefault="00CC634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25"/>
        <w:gridCol w:w="1170"/>
        <w:gridCol w:w="990"/>
      </w:tblGrid>
      <w:tr w:rsidR="00A40DCD" w:rsidRPr="00C81EE0" w14:paraId="43B2F8FC" w14:textId="77777777" w:rsidTr="00A40DCD">
        <w:tc>
          <w:tcPr>
            <w:tcW w:w="6925" w:type="dxa"/>
          </w:tcPr>
          <w:p w14:paraId="1E748590" w14:textId="6BC992E5" w:rsidR="00A40DCD" w:rsidRPr="00C81EE0" w:rsidRDefault="00A40DCD">
            <w:pPr>
              <w:rPr>
                <w:b/>
                <w:bCs/>
                <w:sz w:val="20"/>
                <w:szCs w:val="20"/>
              </w:rPr>
            </w:pPr>
            <w:r w:rsidRPr="00C81EE0">
              <w:rPr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1170" w:type="dxa"/>
          </w:tcPr>
          <w:p w14:paraId="77349F3B" w14:textId="41A24CF5" w:rsidR="00A40DCD" w:rsidRPr="00C81EE0" w:rsidRDefault="00A40DCD" w:rsidP="00A946C8">
            <w:pPr>
              <w:jc w:val="center"/>
              <w:rPr>
                <w:b/>
                <w:bCs/>
                <w:sz w:val="20"/>
                <w:szCs w:val="20"/>
              </w:rPr>
            </w:pPr>
            <w:r w:rsidRPr="00C81EE0">
              <w:rPr>
                <w:b/>
                <w:bCs/>
                <w:sz w:val="20"/>
                <w:szCs w:val="20"/>
              </w:rPr>
              <w:t>N (Yes)</w:t>
            </w:r>
          </w:p>
        </w:tc>
        <w:tc>
          <w:tcPr>
            <w:tcW w:w="990" w:type="dxa"/>
          </w:tcPr>
          <w:p w14:paraId="38CD83EF" w14:textId="0A6F358A" w:rsidR="00A40DCD" w:rsidRPr="00C81EE0" w:rsidRDefault="00A40DCD" w:rsidP="00A946C8">
            <w:pPr>
              <w:jc w:val="center"/>
              <w:rPr>
                <w:b/>
                <w:bCs/>
                <w:sz w:val="20"/>
                <w:szCs w:val="20"/>
              </w:rPr>
            </w:pPr>
            <w:r w:rsidRPr="00C81EE0">
              <w:rPr>
                <w:b/>
                <w:bCs/>
                <w:sz w:val="20"/>
                <w:szCs w:val="20"/>
              </w:rPr>
              <w:t>%</w:t>
            </w:r>
          </w:p>
        </w:tc>
      </w:tr>
      <w:tr w:rsidR="00A40DCD" w:rsidRPr="00C81EE0" w14:paraId="0A787E15" w14:textId="77777777" w:rsidTr="00A40DCD">
        <w:tc>
          <w:tcPr>
            <w:tcW w:w="6925" w:type="dxa"/>
          </w:tcPr>
          <w:p w14:paraId="4406AB58" w14:textId="0E6E1999" w:rsidR="00A40DCD" w:rsidRPr="00C81EE0" w:rsidRDefault="00A40DCD">
            <w:pPr>
              <w:rPr>
                <w:sz w:val="20"/>
                <w:szCs w:val="20"/>
              </w:rPr>
            </w:pPr>
            <w:r w:rsidRPr="00C81EE0">
              <w:rPr>
                <w:sz w:val="20"/>
                <w:szCs w:val="20"/>
              </w:rPr>
              <w:t>Do you eat products such as milk or cheese?</w:t>
            </w:r>
          </w:p>
        </w:tc>
        <w:tc>
          <w:tcPr>
            <w:tcW w:w="1170" w:type="dxa"/>
          </w:tcPr>
          <w:p w14:paraId="4EE839F7" w14:textId="4C5D6A32" w:rsidR="00A40DCD" w:rsidRPr="00C81EE0" w:rsidRDefault="00A40DCD" w:rsidP="00A946C8">
            <w:pPr>
              <w:jc w:val="center"/>
              <w:rPr>
                <w:sz w:val="20"/>
                <w:szCs w:val="20"/>
              </w:rPr>
            </w:pPr>
            <w:r w:rsidRPr="00C81EE0">
              <w:rPr>
                <w:sz w:val="20"/>
                <w:szCs w:val="20"/>
              </w:rPr>
              <w:t>103</w:t>
            </w:r>
          </w:p>
        </w:tc>
        <w:tc>
          <w:tcPr>
            <w:tcW w:w="990" w:type="dxa"/>
          </w:tcPr>
          <w:p w14:paraId="3E04A142" w14:textId="7E7BD4D5" w:rsidR="00A40DCD" w:rsidRPr="00C81EE0" w:rsidRDefault="003913C0" w:rsidP="00A9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</w:tr>
      <w:tr w:rsidR="00A40DCD" w:rsidRPr="00C81EE0" w14:paraId="7C91660C" w14:textId="77777777" w:rsidTr="00A40DCD">
        <w:tc>
          <w:tcPr>
            <w:tcW w:w="6925" w:type="dxa"/>
          </w:tcPr>
          <w:p w14:paraId="4B899032" w14:textId="45F96D2C" w:rsidR="00A40DCD" w:rsidRPr="00C81EE0" w:rsidRDefault="00A40DCD">
            <w:pPr>
              <w:rPr>
                <w:sz w:val="20"/>
                <w:szCs w:val="20"/>
              </w:rPr>
            </w:pPr>
            <w:r w:rsidRPr="00C81EE0">
              <w:rPr>
                <w:sz w:val="20"/>
                <w:szCs w:val="20"/>
              </w:rPr>
              <w:t>Do you use olive oil as your main culinary fat?</w:t>
            </w:r>
          </w:p>
        </w:tc>
        <w:tc>
          <w:tcPr>
            <w:tcW w:w="1170" w:type="dxa"/>
          </w:tcPr>
          <w:p w14:paraId="776D9A37" w14:textId="3688F8A9" w:rsidR="00A40DCD" w:rsidRPr="00C81EE0" w:rsidRDefault="00A40DCD" w:rsidP="00A946C8">
            <w:pPr>
              <w:jc w:val="center"/>
              <w:rPr>
                <w:sz w:val="20"/>
                <w:szCs w:val="20"/>
              </w:rPr>
            </w:pPr>
            <w:r w:rsidRPr="00C81EE0">
              <w:rPr>
                <w:sz w:val="20"/>
                <w:szCs w:val="20"/>
              </w:rPr>
              <w:t>86</w:t>
            </w:r>
          </w:p>
        </w:tc>
        <w:tc>
          <w:tcPr>
            <w:tcW w:w="990" w:type="dxa"/>
          </w:tcPr>
          <w:p w14:paraId="42C217D5" w14:textId="08C3FEF5" w:rsidR="00A40DCD" w:rsidRPr="00C81EE0" w:rsidRDefault="00A40DCD" w:rsidP="00A946C8">
            <w:pPr>
              <w:jc w:val="center"/>
              <w:rPr>
                <w:sz w:val="20"/>
                <w:szCs w:val="20"/>
              </w:rPr>
            </w:pPr>
            <w:r w:rsidRPr="00C81EE0">
              <w:rPr>
                <w:sz w:val="20"/>
                <w:szCs w:val="20"/>
              </w:rPr>
              <w:t>7</w:t>
            </w:r>
            <w:r w:rsidR="003913C0">
              <w:rPr>
                <w:sz w:val="20"/>
                <w:szCs w:val="20"/>
              </w:rPr>
              <w:t>7</w:t>
            </w:r>
          </w:p>
        </w:tc>
      </w:tr>
      <w:tr w:rsidR="00A40DCD" w:rsidRPr="00C81EE0" w14:paraId="7C1254A7" w14:textId="77777777" w:rsidTr="00A40DCD">
        <w:tc>
          <w:tcPr>
            <w:tcW w:w="6925" w:type="dxa"/>
          </w:tcPr>
          <w:p w14:paraId="7104E666" w14:textId="40C1E0F1" w:rsidR="00A40DCD" w:rsidRPr="00C81EE0" w:rsidRDefault="00A40DCD">
            <w:pPr>
              <w:rPr>
                <w:sz w:val="20"/>
                <w:szCs w:val="20"/>
              </w:rPr>
            </w:pPr>
            <w:r w:rsidRPr="00C81EE0">
              <w:rPr>
                <w:sz w:val="20"/>
                <w:szCs w:val="20"/>
              </w:rPr>
              <w:t xml:space="preserve">On a given day, do you consume ≥ 4 tablespoons of olive oil (including oil used for frying, salads, out-of-house meals, </w:t>
            </w:r>
            <w:proofErr w:type="spellStart"/>
            <w:r w:rsidRPr="00C81EE0">
              <w:rPr>
                <w:sz w:val="20"/>
                <w:szCs w:val="20"/>
              </w:rPr>
              <w:t>etc</w:t>
            </w:r>
            <w:proofErr w:type="spellEnd"/>
            <w:r w:rsidRPr="00C81EE0">
              <w:rPr>
                <w:sz w:val="20"/>
                <w:szCs w:val="20"/>
              </w:rPr>
              <w:t>)?</w:t>
            </w:r>
          </w:p>
        </w:tc>
        <w:tc>
          <w:tcPr>
            <w:tcW w:w="1170" w:type="dxa"/>
          </w:tcPr>
          <w:p w14:paraId="6407C3A0" w14:textId="1B5E8056" w:rsidR="00A40DCD" w:rsidRPr="00C81EE0" w:rsidRDefault="00A40DCD" w:rsidP="00A946C8">
            <w:pPr>
              <w:jc w:val="center"/>
              <w:rPr>
                <w:sz w:val="20"/>
                <w:szCs w:val="20"/>
              </w:rPr>
            </w:pPr>
            <w:r w:rsidRPr="00C81EE0">
              <w:rPr>
                <w:sz w:val="20"/>
                <w:szCs w:val="20"/>
              </w:rPr>
              <w:t>23</w:t>
            </w:r>
          </w:p>
        </w:tc>
        <w:tc>
          <w:tcPr>
            <w:tcW w:w="990" w:type="dxa"/>
          </w:tcPr>
          <w:p w14:paraId="18E8B29C" w14:textId="1D52D18B" w:rsidR="00A40DCD" w:rsidRPr="00C81EE0" w:rsidRDefault="003913C0" w:rsidP="00A9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 w:rsidR="00A40DCD" w:rsidRPr="00C81EE0" w14:paraId="2B1FF33B" w14:textId="77777777" w:rsidTr="00A40DCD">
        <w:tc>
          <w:tcPr>
            <w:tcW w:w="6925" w:type="dxa"/>
          </w:tcPr>
          <w:p w14:paraId="66467F1B" w14:textId="6AB12053" w:rsidR="00A40DCD" w:rsidRPr="00C81EE0" w:rsidRDefault="00A40DCD">
            <w:pPr>
              <w:rPr>
                <w:sz w:val="20"/>
                <w:szCs w:val="20"/>
              </w:rPr>
            </w:pPr>
            <w:r w:rsidRPr="00C81EE0">
              <w:rPr>
                <w:sz w:val="20"/>
                <w:szCs w:val="20"/>
              </w:rPr>
              <w:t>Do you consume ≥ 2 vegetable servings (≥ 1 serving raw or as a salad) per day (1 serving = 200 g [consider dishes as half a serving])?</w:t>
            </w:r>
          </w:p>
        </w:tc>
        <w:tc>
          <w:tcPr>
            <w:tcW w:w="1170" w:type="dxa"/>
          </w:tcPr>
          <w:p w14:paraId="39871323" w14:textId="6F05E595" w:rsidR="00A40DCD" w:rsidRPr="00C81EE0" w:rsidRDefault="00A40DCD" w:rsidP="00A946C8">
            <w:pPr>
              <w:jc w:val="center"/>
              <w:rPr>
                <w:sz w:val="20"/>
                <w:szCs w:val="20"/>
              </w:rPr>
            </w:pPr>
            <w:r w:rsidRPr="00C81EE0">
              <w:rPr>
                <w:sz w:val="20"/>
                <w:szCs w:val="20"/>
              </w:rPr>
              <w:t>74</w:t>
            </w:r>
          </w:p>
        </w:tc>
        <w:tc>
          <w:tcPr>
            <w:tcW w:w="990" w:type="dxa"/>
          </w:tcPr>
          <w:p w14:paraId="0DF607E0" w14:textId="0B91D10D" w:rsidR="00A40DCD" w:rsidRPr="00C81EE0" w:rsidRDefault="00A40DCD" w:rsidP="00A946C8">
            <w:pPr>
              <w:jc w:val="center"/>
              <w:rPr>
                <w:sz w:val="20"/>
                <w:szCs w:val="20"/>
              </w:rPr>
            </w:pPr>
            <w:r w:rsidRPr="00C81EE0">
              <w:rPr>
                <w:sz w:val="20"/>
                <w:szCs w:val="20"/>
              </w:rPr>
              <w:t>6</w:t>
            </w:r>
            <w:r w:rsidR="003913C0">
              <w:rPr>
                <w:sz w:val="20"/>
                <w:szCs w:val="20"/>
              </w:rPr>
              <w:t>6</w:t>
            </w:r>
          </w:p>
        </w:tc>
      </w:tr>
      <w:tr w:rsidR="00A40DCD" w:rsidRPr="00C81EE0" w14:paraId="79C6F084" w14:textId="77777777" w:rsidTr="00A40DCD">
        <w:tc>
          <w:tcPr>
            <w:tcW w:w="6925" w:type="dxa"/>
          </w:tcPr>
          <w:p w14:paraId="03C2EFE2" w14:textId="176C5CAE" w:rsidR="00A40DCD" w:rsidRPr="00C81EE0" w:rsidRDefault="00A40DCD">
            <w:pPr>
              <w:rPr>
                <w:sz w:val="20"/>
                <w:szCs w:val="20"/>
              </w:rPr>
            </w:pPr>
            <w:r w:rsidRPr="00C81EE0">
              <w:rPr>
                <w:sz w:val="20"/>
                <w:szCs w:val="20"/>
              </w:rPr>
              <w:t>Do you consume ≥ 3 fruit units (including natural fruit juices) per day?</w:t>
            </w:r>
          </w:p>
        </w:tc>
        <w:tc>
          <w:tcPr>
            <w:tcW w:w="1170" w:type="dxa"/>
          </w:tcPr>
          <w:p w14:paraId="68797595" w14:textId="775687B5" w:rsidR="00A40DCD" w:rsidRPr="00C81EE0" w:rsidRDefault="00A40DCD" w:rsidP="00A946C8">
            <w:pPr>
              <w:jc w:val="center"/>
              <w:rPr>
                <w:sz w:val="20"/>
                <w:szCs w:val="20"/>
              </w:rPr>
            </w:pPr>
            <w:r w:rsidRPr="00C81EE0">
              <w:rPr>
                <w:sz w:val="20"/>
                <w:szCs w:val="20"/>
              </w:rPr>
              <w:t>55</w:t>
            </w:r>
          </w:p>
        </w:tc>
        <w:tc>
          <w:tcPr>
            <w:tcW w:w="990" w:type="dxa"/>
          </w:tcPr>
          <w:p w14:paraId="16A0D615" w14:textId="14859526" w:rsidR="00A40DCD" w:rsidRPr="00C81EE0" w:rsidRDefault="003913C0" w:rsidP="00A9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</w:tr>
      <w:tr w:rsidR="00A40DCD" w:rsidRPr="00C81EE0" w14:paraId="13AC4A05" w14:textId="77777777" w:rsidTr="00A40DCD">
        <w:tc>
          <w:tcPr>
            <w:tcW w:w="6925" w:type="dxa"/>
          </w:tcPr>
          <w:p w14:paraId="6005F049" w14:textId="01DDAAD1" w:rsidR="00A40DCD" w:rsidRPr="00C81EE0" w:rsidRDefault="00A40DCD">
            <w:pPr>
              <w:rPr>
                <w:sz w:val="20"/>
                <w:szCs w:val="20"/>
              </w:rPr>
            </w:pPr>
            <w:r w:rsidRPr="00C81EE0">
              <w:rPr>
                <w:sz w:val="20"/>
                <w:szCs w:val="20"/>
              </w:rPr>
              <w:t>Do you consume ≥ 7 glasses of wine per week?</w:t>
            </w:r>
          </w:p>
        </w:tc>
        <w:tc>
          <w:tcPr>
            <w:tcW w:w="1170" w:type="dxa"/>
          </w:tcPr>
          <w:p w14:paraId="5EE015EE" w14:textId="5B8947BD" w:rsidR="00A40DCD" w:rsidRPr="00C81EE0" w:rsidRDefault="00A40DCD" w:rsidP="00A946C8">
            <w:pPr>
              <w:jc w:val="center"/>
              <w:rPr>
                <w:sz w:val="20"/>
                <w:szCs w:val="20"/>
              </w:rPr>
            </w:pPr>
            <w:r w:rsidRPr="00C81EE0">
              <w:rPr>
                <w:sz w:val="20"/>
                <w:szCs w:val="20"/>
              </w:rPr>
              <w:t>9</w:t>
            </w:r>
          </w:p>
        </w:tc>
        <w:tc>
          <w:tcPr>
            <w:tcW w:w="990" w:type="dxa"/>
          </w:tcPr>
          <w:p w14:paraId="55B63D80" w14:textId="12DB0781" w:rsidR="00A40DCD" w:rsidRPr="00C81EE0" w:rsidRDefault="003913C0" w:rsidP="00A9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A40DCD" w:rsidRPr="00C81EE0" w14:paraId="47AB2DE2" w14:textId="77777777" w:rsidTr="00A40DCD">
        <w:tc>
          <w:tcPr>
            <w:tcW w:w="6925" w:type="dxa"/>
          </w:tcPr>
          <w:p w14:paraId="53A04F99" w14:textId="7612C972" w:rsidR="00A40DCD" w:rsidRPr="00C81EE0" w:rsidRDefault="00A40DCD">
            <w:pPr>
              <w:rPr>
                <w:sz w:val="20"/>
                <w:szCs w:val="20"/>
              </w:rPr>
            </w:pPr>
            <w:r w:rsidRPr="00C81EE0">
              <w:rPr>
                <w:sz w:val="20"/>
                <w:szCs w:val="20"/>
              </w:rPr>
              <w:t>Do you consume ≥ 3 servings of legumes per week (1 serving = 150 g)?</w:t>
            </w:r>
          </w:p>
        </w:tc>
        <w:tc>
          <w:tcPr>
            <w:tcW w:w="1170" w:type="dxa"/>
          </w:tcPr>
          <w:p w14:paraId="481A79BF" w14:textId="7D9F00E9" w:rsidR="00A40DCD" w:rsidRPr="00C81EE0" w:rsidRDefault="00A40DCD" w:rsidP="00A946C8">
            <w:pPr>
              <w:jc w:val="center"/>
              <w:rPr>
                <w:sz w:val="20"/>
                <w:szCs w:val="20"/>
              </w:rPr>
            </w:pPr>
            <w:r w:rsidRPr="00C81EE0">
              <w:rPr>
                <w:sz w:val="20"/>
                <w:szCs w:val="20"/>
              </w:rPr>
              <w:t>50</w:t>
            </w:r>
          </w:p>
        </w:tc>
        <w:tc>
          <w:tcPr>
            <w:tcW w:w="990" w:type="dxa"/>
          </w:tcPr>
          <w:p w14:paraId="3ABD7412" w14:textId="7260BEA7" w:rsidR="00A40DCD" w:rsidRPr="00C81EE0" w:rsidRDefault="00A40DCD" w:rsidP="00A946C8">
            <w:pPr>
              <w:jc w:val="center"/>
              <w:rPr>
                <w:sz w:val="20"/>
                <w:szCs w:val="20"/>
              </w:rPr>
            </w:pPr>
            <w:r w:rsidRPr="00C81EE0">
              <w:rPr>
                <w:sz w:val="20"/>
                <w:szCs w:val="20"/>
              </w:rPr>
              <w:t>4</w:t>
            </w:r>
            <w:r w:rsidR="003913C0">
              <w:rPr>
                <w:sz w:val="20"/>
                <w:szCs w:val="20"/>
              </w:rPr>
              <w:t>5</w:t>
            </w:r>
          </w:p>
        </w:tc>
      </w:tr>
      <w:tr w:rsidR="00A40DCD" w:rsidRPr="00C81EE0" w14:paraId="5C45D40A" w14:textId="77777777" w:rsidTr="00A40DCD">
        <w:tc>
          <w:tcPr>
            <w:tcW w:w="6925" w:type="dxa"/>
          </w:tcPr>
          <w:p w14:paraId="45ADB361" w14:textId="4B415835" w:rsidR="00A40DCD" w:rsidRPr="00C81EE0" w:rsidRDefault="00A40DCD">
            <w:pPr>
              <w:rPr>
                <w:sz w:val="20"/>
                <w:szCs w:val="20"/>
              </w:rPr>
            </w:pPr>
            <w:r w:rsidRPr="00C81EE0">
              <w:rPr>
                <w:sz w:val="20"/>
                <w:szCs w:val="20"/>
              </w:rPr>
              <w:t>Do you consume ≥ 3 servings of fish or shellfish per week (1 serving = 100-150 g of fish or 4-5 units of 200 g of shellfish)?</w:t>
            </w:r>
          </w:p>
        </w:tc>
        <w:tc>
          <w:tcPr>
            <w:tcW w:w="1170" w:type="dxa"/>
          </w:tcPr>
          <w:p w14:paraId="33C7607D" w14:textId="35A6A305" w:rsidR="00A40DCD" w:rsidRPr="00C81EE0" w:rsidRDefault="00A40DCD" w:rsidP="00A946C8">
            <w:pPr>
              <w:jc w:val="center"/>
              <w:rPr>
                <w:sz w:val="20"/>
                <w:szCs w:val="20"/>
              </w:rPr>
            </w:pPr>
            <w:r w:rsidRPr="00C81EE0">
              <w:rPr>
                <w:sz w:val="20"/>
                <w:szCs w:val="20"/>
              </w:rPr>
              <w:t>18</w:t>
            </w:r>
          </w:p>
        </w:tc>
        <w:tc>
          <w:tcPr>
            <w:tcW w:w="990" w:type="dxa"/>
          </w:tcPr>
          <w:p w14:paraId="02CD637F" w14:textId="190699CC" w:rsidR="00A40DCD" w:rsidRPr="00C81EE0" w:rsidRDefault="00A40DCD" w:rsidP="00A946C8">
            <w:pPr>
              <w:jc w:val="center"/>
              <w:rPr>
                <w:sz w:val="20"/>
                <w:szCs w:val="20"/>
              </w:rPr>
            </w:pPr>
            <w:r w:rsidRPr="00C81EE0">
              <w:rPr>
                <w:sz w:val="20"/>
                <w:szCs w:val="20"/>
              </w:rPr>
              <w:t>1</w:t>
            </w:r>
            <w:r w:rsidR="003913C0">
              <w:rPr>
                <w:sz w:val="20"/>
                <w:szCs w:val="20"/>
              </w:rPr>
              <w:t>6</w:t>
            </w:r>
          </w:p>
        </w:tc>
      </w:tr>
      <w:tr w:rsidR="00A40DCD" w:rsidRPr="00C81EE0" w14:paraId="08054086" w14:textId="77777777" w:rsidTr="00A40DCD">
        <w:tc>
          <w:tcPr>
            <w:tcW w:w="6925" w:type="dxa"/>
          </w:tcPr>
          <w:p w14:paraId="3F9F250E" w14:textId="7F0772B7" w:rsidR="00A40DCD" w:rsidRPr="00C81EE0" w:rsidRDefault="00A40DCD">
            <w:pPr>
              <w:rPr>
                <w:sz w:val="20"/>
                <w:szCs w:val="20"/>
              </w:rPr>
            </w:pPr>
            <w:r w:rsidRPr="00C81EE0">
              <w:rPr>
                <w:sz w:val="20"/>
                <w:szCs w:val="20"/>
              </w:rPr>
              <w:t>Do you consume ≥ 3 servings of nuts (including peanuts) per week (1 serving = 30 g)?</w:t>
            </w:r>
          </w:p>
        </w:tc>
        <w:tc>
          <w:tcPr>
            <w:tcW w:w="1170" w:type="dxa"/>
          </w:tcPr>
          <w:p w14:paraId="575D5B88" w14:textId="6E4DB1BC" w:rsidR="00A40DCD" w:rsidRPr="00C81EE0" w:rsidRDefault="00A40DCD" w:rsidP="00A946C8">
            <w:pPr>
              <w:jc w:val="center"/>
              <w:rPr>
                <w:sz w:val="20"/>
                <w:szCs w:val="20"/>
              </w:rPr>
            </w:pPr>
            <w:r w:rsidRPr="00C81EE0">
              <w:rPr>
                <w:sz w:val="20"/>
                <w:szCs w:val="20"/>
              </w:rPr>
              <w:t>53</w:t>
            </w:r>
          </w:p>
        </w:tc>
        <w:tc>
          <w:tcPr>
            <w:tcW w:w="990" w:type="dxa"/>
          </w:tcPr>
          <w:p w14:paraId="338D5B41" w14:textId="12679C3A" w:rsidR="00A40DCD" w:rsidRPr="00C81EE0" w:rsidRDefault="00A40DCD" w:rsidP="00A946C8">
            <w:pPr>
              <w:jc w:val="center"/>
              <w:rPr>
                <w:sz w:val="20"/>
                <w:szCs w:val="20"/>
              </w:rPr>
            </w:pPr>
            <w:r w:rsidRPr="00C81EE0">
              <w:rPr>
                <w:sz w:val="20"/>
                <w:szCs w:val="20"/>
              </w:rPr>
              <w:t>4</w:t>
            </w:r>
            <w:r w:rsidR="003913C0">
              <w:rPr>
                <w:sz w:val="20"/>
                <w:szCs w:val="20"/>
              </w:rPr>
              <w:t>7</w:t>
            </w:r>
          </w:p>
        </w:tc>
      </w:tr>
      <w:tr w:rsidR="00A40DCD" w:rsidRPr="00C81EE0" w14:paraId="0FD5BE9F" w14:textId="77777777" w:rsidTr="00A40DCD">
        <w:tc>
          <w:tcPr>
            <w:tcW w:w="6925" w:type="dxa"/>
          </w:tcPr>
          <w:p w14:paraId="73D70B1E" w14:textId="7FF33238" w:rsidR="00A40DCD" w:rsidRPr="00C81EE0" w:rsidRDefault="00A40DCD">
            <w:pPr>
              <w:rPr>
                <w:sz w:val="20"/>
                <w:szCs w:val="20"/>
              </w:rPr>
            </w:pPr>
            <w:r w:rsidRPr="00C81EE0">
              <w:rPr>
                <w:sz w:val="20"/>
                <w:szCs w:val="20"/>
              </w:rPr>
              <w:t>Do you prefer to eat chicken, turkey, or rabbit meat over veal, pork, hamburger, or sausage?</w:t>
            </w:r>
          </w:p>
        </w:tc>
        <w:tc>
          <w:tcPr>
            <w:tcW w:w="1170" w:type="dxa"/>
          </w:tcPr>
          <w:p w14:paraId="1BD27928" w14:textId="477EF509" w:rsidR="00A40DCD" w:rsidRPr="00C81EE0" w:rsidRDefault="00A40DCD" w:rsidP="00A946C8">
            <w:pPr>
              <w:jc w:val="center"/>
              <w:rPr>
                <w:sz w:val="20"/>
                <w:szCs w:val="20"/>
              </w:rPr>
            </w:pPr>
            <w:r w:rsidRPr="00C81EE0">
              <w:rPr>
                <w:sz w:val="20"/>
                <w:szCs w:val="20"/>
              </w:rPr>
              <w:t>79</w:t>
            </w:r>
          </w:p>
        </w:tc>
        <w:tc>
          <w:tcPr>
            <w:tcW w:w="990" w:type="dxa"/>
          </w:tcPr>
          <w:p w14:paraId="747EC5BA" w14:textId="366C659F" w:rsidR="00A40DCD" w:rsidRPr="00C81EE0" w:rsidRDefault="003913C0" w:rsidP="00A9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</w:tr>
      <w:tr w:rsidR="00A40DCD" w:rsidRPr="00C81EE0" w14:paraId="7E95591F" w14:textId="77777777" w:rsidTr="00A40DCD">
        <w:tc>
          <w:tcPr>
            <w:tcW w:w="6925" w:type="dxa"/>
          </w:tcPr>
          <w:p w14:paraId="07F8710C" w14:textId="57FD9663" w:rsidR="00A40DCD" w:rsidRPr="00C81EE0" w:rsidRDefault="00A40DCD">
            <w:pPr>
              <w:rPr>
                <w:sz w:val="20"/>
                <w:szCs w:val="20"/>
              </w:rPr>
            </w:pPr>
            <w:r w:rsidRPr="00C81EE0">
              <w:rPr>
                <w:sz w:val="20"/>
                <w:szCs w:val="20"/>
              </w:rPr>
              <w:t>Do you consume ≥ 2 servings of vegetables, pasta, rice, or other dishes seasoned with sofrito (sauce made with tomato and onion, leek, or garlic and simmered with olive oil) per week?</w:t>
            </w:r>
          </w:p>
        </w:tc>
        <w:tc>
          <w:tcPr>
            <w:tcW w:w="1170" w:type="dxa"/>
          </w:tcPr>
          <w:p w14:paraId="611585F1" w14:textId="5C439E02" w:rsidR="00A40DCD" w:rsidRPr="00C81EE0" w:rsidRDefault="00A40DCD" w:rsidP="00A946C8">
            <w:pPr>
              <w:jc w:val="center"/>
              <w:rPr>
                <w:sz w:val="20"/>
                <w:szCs w:val="20"/>
              </w:rPr>
            </w:pPr>
            <w:r w:rsidRPr="00C81EE0">
              <w:rPr>
                <w:sz w:val="20"/>
                <w:szCs w:val="20"/>
              </w:rPr>
              <w:t>58</w:t>
            </w:r>
          </w:p>
        </w:tc>
        <w:tc>
          <w:tcPr>
            <w:tcW w:w="990" w:type="dxa"/>
          </w:tcPr>
          <w:p w14:paraId="11C04B51" w14:textId="3D97A9A9" w:rsidR="00A40DCD" w:rsidRPr="00C81EE0" w:rsidRDefault="003913C0" w:rsidP="00A9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</w:tr>
      <w:tr w:rsidR="00A40DCD" w:rsidRPr="00C81EE0" w14:paraId="6F77462C" w14:textId="77777777" w:rsidTr="00A40DCD">
        <w:tc>
          <w:tcPr>
            <w:tcW w:w="6925" w:type="dxa"/>
          </w:tcPr>
          <w:p w14:paraId="4DBCA1D0" w14:textId="3ECD179D" w:rsidR="00A40DCD" w:rsidRPr="00C81EE0" w:rsidRDefault="00A40DCD">
            <w:pPr>
              <w:rPr>
                <w:sz w:val="20"/>
                <w:szCs w:val="20"/>
              </w:rPr>
            </w:pPr>
            <w:r w:rsidRPr="00C81EE0">
              <w:rPr>
                <w:sz w:val="20"/>
                <w:szCs w:val="20"/>
              </w:rPr>
              <w:t xml:space="preserve">Do you have &lt;1 serving of red meat, hamburger, or meat products (ham, sausage, </w:t>
            </w:r>
            <w:proofErr w:type="spellStart"/>
            <w:r w:rsidRPr="00C81EE0">
              <w:rPr>
                <w:sz w:val="20"/>
                <w:szCs w:val="20"/>
              </w:rPr>
              <w:t>etc</w:t>
            </w:r>
            <w:proofErr w:type="spellEnd"/>
            <w:r w:rsidRPr="00C81EE0">
              <w:rPr>
                <w:sz w:val="20"/>
                <w:szCs w:val="20"/>
              </w:rPr>
              <w:t>) per day (1 serving = 100-150 g)?</w:t>
            </w:r>
          </w:p>
        </w:tc>
        <w:tc>
          <w:tcPr>
            <w:tcW w:w="1170" w:type="dxa"/>
          </w:tcPr>
          <w:p w14:paraId="589884CC" w14:textId="6955B5E3" w:rsidR="00A40DCD" w:rsidRPr="00C81EE0" w:rsidRDefault="00A40DCD" w:rsidP="00A946C8">
            <w:pPr>
              <w:jc w:val="center"/>
              <w:rPr>
                <w:sz w:val="20"/>
                <w:szCs w:val="20"/>
              </w:rPr>
            </w:pPr>
            <w:r w:rsidRPr="00C81EE0">
              <w:rPr>
                <w:sz w:val="20"/>
                <w:szCs w:val="20"/>
              </w:rPr>
              <w:t>88</w:t>
            </w:r>
          </w:p>
        </w:tc>
        <w:tc>
          <w:tcPr>
            <w:tcW w:w="990" w:type="dxa"/>
          </w:tcPr>
          <w:p w14:paraId="6E2B76F3" w14:textId="0D77F99A" w:rsidR="00A40DCD" w:rsidRPr="00C81EE0" w:rsidRDefault="00A40DCD" w:rsidP="00A946C8">
            <w:pPr>
              <w:jc w:val="center"/>
              <w:rPr>
                <w:sz w:val="20"/>
                <w:szCs w:val="20"/>
              </w:rPr>
            </w:pPr>
            <w:r w:rsidRPr="00C81EE0">
              <w:rPr>
                <w:sz w:val="20"/>
                <w:szCs w:val="20"/>
              </w:rPr>
              <w:t>7</w:t>
            </w:r>
            <w:r w:rsidR="003913C0">
              <w:rPr>
                <w:sz w:val="20"/>
                <w:szCs w:val="20"/>
              </w:rPr>
              <w:t>9</w:t>
            </w:r>
          </w:p>
        </w:tc>
      </w:tr>
      <w:tr w:rsidR="00A40DCD" w:rsidRPr="00C81EE0" w14:paraId="3293855B" w14:textId="77777777" w:rsidTr="00A40DCD">
        <w:tc>
          <w:tcPr>
            <w:tcW w:w="6925" w:type="dxa"/>
          </w:tcPr>
          <w:p w14:paraId="3FDB3CCD" w14:textId="52FEDD1A" w:rsidR="00A40DCD" w:rsidRPr="00C81EE0" w:rsidRDefault="00A40DCD">
            <w:pPr>
              <w:rPr>
                <w:sz w:val="20"/>
                <w:szCs w:val="20"/>
              </w:rPr>
            </w:pPr>
            <w:r w:rsidRPr="00C81EE0">
              <w:rPr>
                <w:sz w:val="20"/>
                <w:szCs w:val="20"/>
              </w:rPr>
              <w:t xml:space="preserve">Do you consume &lt;1 serving of butter, </w:t>
            </w:r>
            <w:proofErr w:type="gramStart"/>
            <w:r w:rsidRPr="00C81EE0">
              <w:rPr>
                <w:sz w:val="20"/>
                <w:szCs w:val="20"/>
              </w:rPr>
              <w:t>margarine</w:t>
            </w:r>
            <w:proofErr w:type="gramEnd"/>
            <w:r w:rsidRPr="00C81EE0">
              <w:rPr>
                <w:sz w:val="20"/>
                <w:szCs w:val="20"/>
              </w:rPr>
              <w:t xml:space="preserve"> or cream per day (1 serving = 12 g)?</w:t>
            </w:r>
          </w:p>
        </w:tc>
        <w:tc>
          <w:tcPr>
            <w:tcW w:w="1170" w:type="dxa"/>
          </w:tcPr>
          <w:p w14:paraId="58B8534C" w14:textId="68FCEF17" w:rsidR="00A40DCD" w:rsidRPr="00C81EE0" w:rsidRDefault="00A40DCD" w:rsidP="00A946C8">
            <w:pPr>
              <w:jc w:val="center"/>
              <w:rPr>
                <w:sz w:val="20"/>
                <w:szCs w:val="20"/>
              </w:rPr>
            </w:pPr>
            <w:r w:rsidRPr="00C81EE0">
              <w:rPr>
                <w:sz w:val="20"/>
                <w:szCs w:val="20"/>
              </w:rPr>
              <w:t>77</w:t>
            </w:r>
          </w:p>
        </w:tc>
        <w:tc>
          <w:tcPr>
            <w:tcW w:w="990" w:type="dxa"/>
          </w:tcPr>
          <w:p w14:paraId="326067BF" w14:textId="5B4F1BED" w:rsidR="00A40DCD" w:rsidRPr="00C81EE0" w:rsidRDefault="00A40DCD" w:rsidP="00A946C8">
            <w:pPr>
              <w:jc w:val="center"/>
              <w:rPr>
                <w:sz w:val="20"/>
                <w:szCs w:val="20"/>
              </w:rPr>
            </w:pPr>
            <w:r w:rsidRPr="00C81EE0">
              <w:rPr>
                <w:sz w:val="20"/>
                <w:szCs w:val="20"/>
              </w:rPr>
              <w:t>64</w:t>
            </w:r>
          </w:p>
        </w:tc>
      </w:tr>
      <w:tr w:rsidR="00A40DCD" w:rsidRPr="00C81EE0" w14:paraId="08A76AC0" w14:textId="77777777" w:rsidTr="00A40DCD">
        <w:tc>
          <w:tcPr>
            <w:tcW w:w="6925" w:type="dxa"/>
          </w:tcPr>
          <w:p w14:paraId="0E9EC3CA" w14:textId="77777777" w:rsidR="00A40DCD" w:rsidRPr="00C81EE0" w:rsidRDefault="00A40DCD">
            <w:pPr>
              <w:rPr>
                <w:sz w:val="20"/>
                <w:szCs w:val="20"/>
              </w:rPr>
            </w:pPr>
            <w:r w:rsidRPr="00C81EE0">
              <w:rPr>
                <w:sz w:val="20"/>
                <w:szCs w:val="20"/>
              </w:rPr>
              <w:t>How many sweet or carbonated beverages do you consume per day?</w:t>
            </w:r>
          </w:p>
          <w:p w14:paraId="1720A357" w14:textId="77777777" w:rsidR="00A40DCD" w:rsidRPr="00927704" w:rsidRDefault="00A40DCD" w:rsidP="00927704">
            <w:pPr>
              <w:rPr>
                <w:i/>
                <w:iCs/>
                <w:sz w:val="20"/>
                <w:szCs w:val="20"/>
              </w:rPr>
            </w:pPr>
            <w:r w:rsidRPr="00927704">
              <w:rPr>
                <w:i/>
                <w:iCs/>
                <w:sz w:val="20"/>
                <w:szCs w:val="20"/>
              </w:rPr>
              <w:t>&lt;1</w:t>
            </w:r>
          </w:p>
          <w:p w14:paraId="470DBDE8" w14:textId="77777777" w:rsidR="00A40DCD" w:rsidRPr="00927704" w:rsidRDefault="00A40DCD" w:rsidP="00927704">
            <w:pPr>
              <w:rPr>
                <w:i/>
                <w:iCs/>
                <w:sz w:val="20"/>
                <w:szCs w:val="20"/>
              </w:rPr>
            </w:pPr>
            <w:r w:rsidRPr="00927704">
              <w:rPr>
                <w:i/>
                <w:iCs/>
                <w:sz w:val="20"/>
                <w:szCs w:val="20"/>
              </w:rPr>
              <w:t>2</w:t>
            </w:r>
          </w:p>
          <w:p w14:paraId="4DBE0BE7" w14:textId="77777777" w:rsidR="00A40DCD" w:rsidRPr="00927704" w:rsidRDefault="00A40DCD" w:rsidP="00927704">
            <w:pPr>
              <w:rPr>
                <w:i/>
                <w:iCs/>
                <w:sz w:val="20"/>
                <w:szCs w:val="20"/>
              </w:rPr>
            </w:pPr>
            <w:r w:rsidRPr="00927704">
              <w:rPr>
                <w:i/>
                <w:iCs/>
                <w:sz w:val="20"/>
                <w:szCs w:val="20"/>
              </w:rPr>
              <w:t>3</w:t>
            </w:r>
          </w:p>
          <w:p w14:paraId="4609A075" w14:textId="0C4963EA" w:rsidR="00A40DCD" w:rsidRPr="00C81EE0" w:rsidRDefault="00A40DCD" w:rsidP="00927704">
            <w:pPr>
              <w:rPr>
                <w:sz w:val="20"/>
                <w:szCs w:val="20"/>
              </w:rPr>
            </w:pPr>
            <w:r w:rsidRPr="00927704">
              <w:rPr>
                <w:i/>
                <w:iCs/>
                <w:sz w:val="20"/>
                <w:szCs w:val="20"/>
              </w:rPr>
              <w:t>≥ 4</w:t>
            </w:r>
          </w:p>
        </w:tc>
        <w:tc>
          <w:tcPr>
            <w:tcW w:w="1170" w:type="dxa"/>
          </w:tcPr>
          <w:p w14:paraId="6A281BFD" w14:textId="77777777" w:rsidR="00A40DCD" w:rsidRPr="00C81EE0" w:rsidRDefault="00A40DCD" w:rsidP="00A946C8">
            <w:pPr>
              <w:jc w:val="center"/>
              <w:rPr>
                <w:sz w:val="20"/>
                <w:szCs w:val="20"/>
              </w:rPr>
            </w:pPr>
          </w:p>
          <w:p w14:paraId="01FE9C7F" w14:textId="77777777" w:rsidR="00A40DCD" w:rsidRPr="00C81EE0" w:rsidRDefault="00A40DCD" w:rsidP="00A946C8">
            <w:pPr>
              <w:jc w:val="center"/>
              <w:rPr>
                <w:sz w:val="20"/>
                <w:szCs w:val="20"/>
              </w:rPr>
            </w:pPr>
            <w:r w:rsidRPr="00C81EE0">
              <w:rPr>
                <w:sz w:val="20"/>
                <w:szCs w:val="20"/>
              </w:rPr>
              <w:t>101</w:t>
            </w:r>
          </w:p>
          <w:p w14:paraId="13052FB8" w14:textId="77777777" w:rsidR="00A40DCD" w:rsidRPr="00C81EE0" w:rsidRDefault="00A40DCD" w:rsidP="00A946C8">
            <w:pPr>
              <w:jc w:val="center"/>
              <w:rPr>
                <w:sz w:val="20"/>
                <w:szCs w:val="20"/>
              </w:rPr>
            </w:pPr>
            <w:r w:rsidRPr="00C81EE0">
              <w:rPr>
                <w:sz w:val="20"/>
                <w:szCs w:val="20"/>
              </w:rPr>
              <w:t>11</w:t>
            </w:r>
          </w:p>
          <w:p w14:paraId="188A6EF6" w14:textId="77777777" w:rsidR="00A40DCD" w:rsidRPr="00C81EE0" w:rsidRDefault="00A40DCD" w:rsidP="00A946C8">
            <w:pPr>
              <w:jc w:val="center"/>
              <w:rPr>
                <w:sz w:val="20"/>
                <w:szCs w:val="20"/>
              </w:rPr>
            </w:pPr>
            <w:r w:rsidRPr="00C81EE0">
              <w:rPr>
                <w:sz w:val="20"/>
                <w:szCs w:val="20"/>
              </w:rPr>
              <w:t>5</w:t>
            </w:r>
          </w:p>
          <w:p w14:paraId="7A5D77DA" w14:textId="11CF917C" w:rsidR="00A40DCD" w:rsidRPr="00C81EE0" w:rsidRDefault="00A40DCD" w:rsidP="00A946C8">
            <w:pPr>
              <w:jc w:val="center"/>
              <w:rPr>
                <w:sz w:val="20"/>
                <w:szCs w:val="20"/>
              </w:rPr>
            </w:pPr>
            <w:r w:rsidRPr="00C81EE0">
              <w:rPr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0689A0F2" w14:textId="77777777" w:rsidR="00A40DCD" w:rsidRPr="00C81EE0" w:rsidRDefault="00A40DCD" w:rsidP="00A946C8">
            <w:pPr>
              <w:jc w:val="center"/>
              <w:rPr>
                <w:sz w:val="20"/>
                <w:szCs w:val="20"/>
              </w:rPr>
            </w:pPr>
          </w:p>
          <w:p w14:paraId="47F449B6" w14:textId="48B973D9" w:rsidR="00A40DCD" w:rsidRPr="00C81EE0" w:rsidRDefault="003913C0" w:rsidP="00A9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  <w:p w14:paraId="5E74E03E" w14:textId="3A313684" w:rsidR="00A40DCD" w:rsidRPr="00C81EE0" w:rsidRDefault="003913C0" w:rsidP="00A946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 w14:paraId="59EEFDA5" w14:textId="77777777" w:rsidR="00A40DCD" w:rsidRPr="00C81EE0" w:rsidRDefault="00A40DCD" w:rsidP="00A946C8">
            <w:pPr>
              <w:jc w:val="center"/>
              <w:rPr>
                <w:sz w:val="20"/>
                <w:szCs w:val="20"/>
              </w:rPr>
            </w:pPr>
            <w:r w:rsidRPr="00C81EE0">
              <w:rPr>
                <w:sz w:val="20"/>
                <w:szCs w:val="20"/>
              </w:rPr>
              <w:t>4</w:t>
            </w:r>
          </w:p>
          <w:p w14:paraId="6ECBCDBE" w14:textId="1CEBC63D" w:rsidR="00A40DCD" w:rsidRPr="00C81EE0" w:rsidRDefault="00A40DCD" w:rsidP="00A946C8">
            <w:pPr>
              <w:jc w:val="center"/>
              <w:rPr>
                <w:sz w:val="20"/>
                <w:szCs w:val="20"/>
              </w:rPr>
            </w:pPr>
            <w:r w:rsidRPr="00C81EE0">
              <w:rPr>
                <w:sz w:val="20"/>
                <w:szCs w:val="20"/>
              </w:rPr>
              <w:t>2.</w:t>
            </w:r>
            <w:r w:rsidR="003913C0">
              <w:rPr>
                <w:sz w:val="20"/>
                <w:szCs w:val="20"/>
              </w:rPr>
              <w:t>7</w:t>
            </w:r>
          </w:p>
        </w:tc>
      </w:tr>
    </w:tbl>
    <w:p w14:paraId="0A4FDE6E" w14:textId="77777777" w:rsidR="00CC6341" w:rsidRDefault="00CC6341"/>
    <w:p w14:paraId="30842D86" w14:textId="77777777" w:rsidR="001A1585" w:rsidRDefault="001A1585">
      <w:pPr>
        <w:rPr>
          <w:b/>
          <w:bCs/>
        </w:rPr>
      </w:pPr>
    </w:p>
    <w:p w14:paraId="1A266296" w14:textId="77777777" w:rsidR="001A1585" w:rsidRDefault="001A1585">
      <w:pPr>
        <w:rPr>
          <w:b/>
          <w:bCs/>
        </w:rPr>
      </w:pPr>
    </w:p>
    <w:p w14:paraId="2C2CE661" w14:textId="77777777" w:rsidR="001A1585" w:rsidRDefault="001A1585">
      <w:pPr>
        <w:rPr>
          <w:b/>
          <w:bCs/>
        </w:rPr>
      </w:pPr>
    </w:p>
    <w:p w14:paraId="71D7D40D" w14:textId="77777777" w:rsidR="001A1585" w:rsidRDefault="001A1585">
      <w:pPr>
        <w:rPr>
          <w:b/>
          <w:bCs/>
        </w:rPr>
      </w:pPr>
    </w:p>
    <w:p w14:paraId="09D1FE79" w14:textId="77777777" w:rsidR="001A1585" w:rsidRDefault="001A1585">
      <w:pPr>
        <w:rPr>
          <w:b/>
          <w:bCs/>
        </w:rPr>
      </w:pPr>
    </w:p>
    <w:p w14:paraId="4794D72C" w14:textId="77777777" w:rsidR="001A1585" w:rsidRDefault="001A1585">
      <w:pPr>
        <w:rPr>
          <w:b/>
          <w:bCs/>
        </w:rPr>
      </w:pPr>
    </w:p>
    <w:p w14:paraId="48F13EB1" w14:textId="6BACDEB4" w:rsidR="00D64998" w:rsidRDefault="00D64998"/>
    <w:sectPr w:rsidR="00D64998" w:rsidSect="00DB19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341"/>
    <w:rsid w:val="00091B6A"/>
    <w:rsid w:val="00100A16"/>
    <w:rsid w:val="001048B3"/>
    <w:rsid w:val="001A1585"/>
    <w:rsid w:val="00367B90"/>
    <w:rsid w:val="003913C0"/>
    <w:rsid w:val="003D3A99"/>
    <w:rsid w:val="00461C3D"/>
    <w:rsid w:val="00612312"/>
    <w:rsid w:val="00890F54"/>
    <w:rsid w:val="008B17F9"/>
    <w:rsid w:val="008C08E7"/>
    <w:rsid w:val="00927704"/>
    <w:rsid w:val="0098006A"/>
    <w:rsid w:val="009A3DE2"/>
    <w:rsid w:val="00A31DF9"/>
    <w:rsid w:val="00A40DCD"/>
    <w:rsid w:val="00A946C8"/>
    <w:rsid w:val="00BC7841"/>
    <w:rsid w:val="00C1737E"/>
    <w:rsid w:val="00C75567"/>
    <w:rsid w:val="00C81EE0"/>
    <w:rsid w:val="00CC6341"/>
    <w:rsid w:val="00D64998"/>
    <w:rsid w:val="00DB195A"/>
    <w:rsid w:val="00E17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D88E1"/>
  <w15:chartTrackingRefBased/>
  <w15:docId w15:val="{3E1A236E-CC2A-754C-91AB-538C1D14B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0D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2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95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522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947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194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046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8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27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480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832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ethy, Daniela</dc:creator>
  <cp:keywords/>
  <dc:description/>
  <cp:lastModifiedBy>Luethy, Daniela</cp:lastModifiedBy>
  <cp:revision>3</cp:revision>
  <dcterms:created xsi:type="dcterms:W3CDTF">2023-09-06T14:47:00Z</dcterms:created>
  <dcterms:modified xsi:type="dcterms:W3CDTF">2023-09-06T14:48:00Z</dcterms:modified>
</cp:coreProperties>
</file>